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 &amp; 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, &amp; 1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, 7 &amp; Fig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 &amp; 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, 5 ,6 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 &amp; 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NA 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 &amp; 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 &amp; 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 &amp; 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</w:t>
            </w:r>
            <w:r>
              <w:rPr>
                <w:rFonts w:cs="Arial" w:ascii="Arial" w:hAnsi="Arial"/>
                <w:sz w:val="20"/>
                <w:szCs w:val="24"/>
              </w:rPr>
              <w:t>Table 1, 2, &amp; 3, Figure 1 &amp; 2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ure 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 -13 &amp; Tables 2&amp;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 -13 &amp; Tables 2&amp;3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 &amp; 1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, 8, &amp; Fig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 &amp; Table S1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-1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-1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bookmarkStart w:id="0" w:name="_Hlk123675181"/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  <w:bookmarkEnd w:id="0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doivalue">
    <w:name w:val="slug-doi-valu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Collab">
    <w:name w:val="collab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7T22:50:00Z</dcterms:created>
  <dc:creator>Krista Jarrell</dc:creator>
  <dc:description/>
  <cp:keywords/>
  <dc:language>en-US</dc:language>
  <cp:lastModifiedBy>Adamu, Ya'u</cp:lastModifiedBy>
  <cp:lastPrinted>2012-08-02T11:36:00Z</cp:lastPrinted>
  <dcterms:modified xsi:type="dcterms:W3CDTF">2023-08-03T10:26:00Z</dcterms:modified>
  <cp:revision>4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A04F62C455FF4DAA3519D26B9045B8</vt:lpwstr>
  </property>
  <property fmtid="{D5CDD505-2E9C-101B-9397-08002B2CF9AE}" pid="3" name="PublishingExpirationDate">
    <vt:lpwstr/>
  </property>
  <property fmtid="{D5CDD505-2E9C-101B-9397-08002B2CF9AE}" pid="4" name="PublishingStartDate">
    <vt:lpwstr/>
  </property>
  <property fmtid="{D5CDD505-2E9C-101B-9397-08002B2CF9AE}" pid="5" name="_activity">
    <vt:lpwstr/>
  </property>
</Properties>
</file>